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43F4D" w14:textId="2F18BAF9" w:rsidR="00EE6120" w:rsidRDefault="00405B9F">
      <w:r>
        <w:t>SUPPLEMENTARY MATERIAL</w:t>
      </w:r>
    </w:p>
    <w:p w14:paraId="6D3024F9" w14:textId="77777777" w:rsidR="00405B9F" w:rsidRDefault="00405B9F"/>
    <w:p w14:paraId="2C17E3E7" w14:textId="77777777" w:rsidR="00405B9F" w:rsidRPr="00F74FD0" w:rsidRDefault="00405B9F" w:rsidP="00405B9F">
      <w:pPr>
        <w:spacing w:line="480" w:lineRule="auto"/>
        <w:rPr>
          <w:lang w:val="en-US"/>
        </w:rPr>
      </w:pPr>
      <w:r w:rsidRPr="00F74FD0">
        <w:rPr>
          <w:b/>
          <w:lang w:val="en-US"/>
        </w:rPr>
        <w:t xml:space="preserve">Table </w:t>
      </w:r>
      <w:r>
        <w:rPr>
          <w:b/>
          <w:lang w:val="en-US"/>
        </w:rPr>
        <w:t>S1.</w:t>
      </w:r>
      <w:r w:rsidRPr="00F74FD0">
        <w:rPr>
          <w:b/>
          <w:lang w:val="en-US"/>
        </w:rPr>
        <w:t xml:space="preserve"> </w:t>
      </w:r>
      <w:r>
        <w:rPr>
          <w:b/>
          <w:lang w:val="en-US"/>
        </w:rPr>
        <w:t xml:space="preserve">a) </w:t>
      </w:r>
      <w:r w:rsidRPr="00F74FD0">
        <w:rPr>
          <w:bCs/>
          <w:lang w:val="en-US"/>
        </w:rPr>
        <w:t xml:space="preserve">Potential </w:t>
      </w:r>
      <w:r w:rsidRPr="00F74FD0">
        <w:rPr>
          <w:bCs/>
          <w:i/>
          <w:lang w:val="en-US"/>
        </w:rPr>
        <w:t>Sphagnum</w:t>
      </w:r>
      <w:r w:rsidRPr="00F74FD0">
        <w:rPr>
          <w:bCs/>
          <w:lang w:val="en-US"/>
        </w:rPr>
        <w:t xml:space="preserve"> harvesting area resulting from spatial analysis</w:t>
      </w:r>
      <w:r>
        <w:rPr>
          <w:bCs/>
          <w:lang w:val="en-US"/>
        </w:rPr>
        <w:t xml:space="preserve"> with 50 m </w:t>
      </w:r>
      <w:r w:rsidRPr="00F74FD0">
        <w:rPr>
          <w:lang w:val="en-US"/>
        </w:rPr>
        <w:t>distance to the nearest ditch</w:t>
      </w:r>
      <w:r>
        <w:rPr>
          <w:lang w:val="en-US"/>
        </w:rPr>
        <w:t xml:space="preserve">, and its consecutive effect on the Yield and Production cost categories. The effect of changes in thresholds in Yield and Production cost categories are presented in </w:t>
      </w:r>
      <w:r w:rsidRPr="00F74FD0">
        <w:rPr>
          <w:b/>
          <w:bCs/>
          <w:lang w:val="en-US"/>
        </w:rPr>
        <w:t>b)</w:t>
      </w:r>
      <w:r>
        <w:rPr>
          <w:lang w:val="en-US"/>
        </w:rPr>
        <w:t xml:space="preserve"> and </w:t>
      </w:r>
      <w:r w:rsidRPr="00F74FD0">
        <w:rPr>
          <w:b/>
          <w:bCs/>
          <w:lang w:val="en-US"/>
        </w:rPr>
        <w:t>c).</w:t>
      </w:r>
      <w:r>
        <w:rPr>
          <w:lang w:val="en-US"/>
        </w:rPr>
        <w:t xml:space="preserve"> </w:t>
      </w:r>
      <w:r w:rsidRPr="00F74FD0">
        <w:rPr>
          <w:lang w:val="en-US"/>
        </w:rPr>
        <w:t>*The total peatland area (6 183 400 ha) contains also the natural states 3, 4 and 5 (854 268 ha, 798 749 ha and 931 415 ha, respectively).</w:t>
      </w:r>
      <w:r w:rsidRPr="001F7EA0">
        <w:rPr>
          <w:lang w:val="en-US"/>
        </w:rPr>
        <w:t xml:space="preserve"> </w:t>
      </w:r>
    </w:p>
    <w:p w14:paraId="2B8EE0BF" w14:textId="77777777" w:rsidR="00405B9F" w:rsidRPr="007A781B" w:rsidRDefault="00405B9F" w:rsidP="00405B9F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50D256" wp14:editId="6EA1E3A3">
                <wp:simplePos x="0" y="0"/>
                <wp:positionH relativeFrom="column">
                  <wp:posOffset>47708</wp:posOffset>
                </wp:positionH>
                <wp:positionV relativeFrom="paragraph">
                  <wp:posOffset>198507</wp:posOffset>
                </wp:positionV>
                <wp:extent cx="5898211" cy="3529826"/>
                <wp:effectExtent l="0" t="0" r="7620" b="0"/>
                <wp:wrapNone/>
                <wp:docPr id="667876629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8211" cy="3529826"/>
                          <a:chOff x="0" y="0"/>
                          <a:chExt cx="5898211" cy="3529826"/>
                        </a:xfrm>
                      </wpg:grpSpPr>
                      <wps:wsp>
                        <wps:cNvPr id="11475430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18129" y="1741335"/>
                            <a:ext cx="325739" cy="386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FA2283" w14:textId="77777777" w:rsidR="00405B9F" w:rsidRPr="00F74FD0" w:rsidRDefault="00405B9F" w:rsidP="00405B9F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t>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1798957585" name="Group 19"/>
                        <wpg:cNvGrpSpPr/>
                        <wpg:grpSpPr>
                          <a:xfrm>
                            <a:off x="0" y="0"/>
                            <a:ext cx="5898211" cy="3529826"/>
                            <a:chOff x="0" y="0"/>
                            <a:chExt cx="5898211" cy="3529826"/>
                          </a:xfrm>
                        </wpg:grpSpPr>
                        <wps:wsp>
                          <wps:cNvPr id="70337187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733384"/>
                              <a:ext cx="325739" cy="3860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EC1DC4" w14:textId="77777777" w:rsidR="00405B9F" w:rsidRPr="00F74FD0" w:rsidRDefault="00405B9F" w:rsidP="00405B9F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g:grpSp>
                          <wpg:cNvPr id="351609732" name="Group 18"/>
                          <wpg:cNvGrpSpPr/>
                          <wpg:grpSpPr>
                            <a:xfrm>
                              <a:off x="7951" y="0"/>
                              <a:ext cx="5890260" cy="3529826"/>
                              <a:chOff x="0" y="0"/>
                              <a:chExt cx="5890260" cy="3529826"/>
                            </a:xfrm>
                          </wpg:grpSpPr>
                          <wpg:grpSp>
                            <wpg:cNvPr id="1705462457" name="Group 17"/>
                            <wpg:cNvGrpSpPr/>
                            <wpg:grpSpPr>
                              <a:xfrm>
                                <a:off x="0" y="286246"/>
                                <a:ext cx="5890260" cy="3243580"/>
                                <a:chOff x="0" y="0"/>
                                <a:chExt cx="5890343" cy="324402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05562938" name="Picture 1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74929" y="0"/>
                                  <a:ext cx="3990975" cy="12807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71538190" name="Picture 1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1717482"/>
                                  <a:ext cx="2679700" cy="1526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81278718" name="Picture 1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973788" y="1717482"/>
                                  <a:ext cx="2916555" cy="15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1149245159" name="Straight Arrow Connector 6"/>
                              <wps:cNvCnPr/>
                              <wps:spPr>
                                <a:xfrm flipH="1">
                                  <a:off x="1924216" y="1280160"/>
                                  <a:ext cx="1204944" cy="438464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3698600" name="Straight Arrow Connector 6"/>
                              <wps:cNvCnPr/>
                              <wps:spPr>
                                <a:xfrm>
                                  <a:off x="3729162" y="1272209"/>
                                  <a:ext cx="1272540" cy="43815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1659515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5416" y="0"/>
                                <a:ext cx="325739" cy="3860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52E788" w14:textId="77777777" w:rsidR="00405B9F" w:rsidRPr="00F74FD0" w:rsidRDefault="00405B9F" w:rsidP="00405B9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350D256" id="Group 20" o:spid="_x0000_s1026" style="position:absolute;margin-left:3.75pt;margin-top:15.65pt;width:464.45pt;height:277.95pt;z-index:251659264" coordsize="58982,3529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9181;top:17413;width:3257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" filled="f" stroked="f">
                  <v:textbox style="mso-fit-shape-to-text:t">
                    <w:txbxContent>
                      <w:p w14:paraId="75FA2283" w14:textId="77777777" w:rsidR="00405B9F" w:rsidRPr="00F74FD0" w:rsidRDefault="00405B9F" w:rsidP="00405B9F">
                        <w:pPr>
                          <w:rPr>
                            <w:lang w:val="en-US"/>
                          </w:rPr>
                        </w:pPr>
                        <w:r>
                          <w:t>c)</w:t>
                        </w:r>
                      </w:p>
                    </w:txbxContent>
                  </v:textbox>
                </v:shape>
                <v:group id="Group 19" o:spid="_x0000_s1028" style="position:absolute;width:58982;height:35298" coordsize="58982,35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">
                  <v:shape id="Text Box 2" o:spid="_x0000_s1029" type="#_x0000_t202" style="position:absolute;top:17333;width:3257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" filled="f" stroked="f">
                    <v:textbox style="mso-fit-shape-to-text:t">
                      <w:txbxContent>
                        <w:p w14:paraId="76EC1DC4" w14:textId="77777777" w:rsidR="00405B9F" w:rsidRPr="00F74FD0" w:rsidRDefault="00405B9F" w:rsidP="00405B9F">
                          <w:pPr>
                            <w:rPr>
                              <w:lang w:val="en-US"/>
                            </w:rPr>
                          </w:pPr>
                          <w:r>
                            <w:t>b)</w:t>
                          </w:r>
                        </w:p>
                      </w:txbxContent>
                    </v:textbox>
                  </v:shape>
                  <v:group id="Group 18" o:spid="_x0000_s1030" style="position:absolute;left:79;width:58903;height:35298" coordsize="58902,352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">
                    <v:group id="Group 17" o:spid="_x0000_s1031" style="position:absolute;top:2862;width:58902;height:32436" coordsize="58903,32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2" o:spid="_x0000_s1032" type="#_x0000_t75" style="position:absolute;left:1749;width:39910;height:128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">
                        <v:imagedata r:id="rId10" o:title=""/>
                      </v:shape>
                      <v:shape id="Picture 14" o:spid="_x0000_s1033" type="#_x0000_t75" style="position:absolute;top:17174;width:26797;height:15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">
                        <v:imagedata r:id="rId11" o:title=""/>
                      </v:shape>
                      <v:shape id="Picture 16" o:spid="_x0000_s1034" type="#_x0000_t75" style="position:absolute;left:29737;top:17174;width:29166;height:15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">
                        <v:imagedata r:id="rId12" o:title=""/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6" o:spid="_x0000_s1035" type="#_x0000_t32" style="position:absolute;left:19242;top:12801;width:12049;height:438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" strokecolor="black [3213]" strokeweight="1pt">
                        <v:stroke endarrow="block" joinstyle="miter"/>
                      </v:shape>
                      <v:shape id="Straight Arrow Connector 6" o:spid="_x0000_s1036" type="#_x0000_t32" style="position:absolute;left:37291;top:12722;width:12726;height:4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" strokecolor="black [3213]" strokeweight="1pt">
                        <v:stroke endarrow="block" joinstyle="miter"/>
                      </v:shape>
                    </v:group>
                    <v:shape id="Text Box 2" o:spid="_x0000_s1037" type="#_x0000_t202" style="position:absolute;left:954;width:3257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" filled="f" stroked="f">
                      <v:textbox style="mso-fit-shape-to-text:t">
                        <w:txbxContent>
                          <w:p w14:paraId="1552E788" w14:textId="77777777" w:rsidR="00405B9F" w:rsidRPr="00F74FD0" w:rsidRDefault="00405B9F" w:rsidP="00405B9F">
                            <w:pPr>
                              <w:rPr>
                                <w:lang w:val="en-US"/>
                              </w:rPr>
                            </w:pPr>
                            <w:r>
                              <w:t>a)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1396D133" w14:textId="77777777" w:rsidR="00405B9F" w:rsidRPr="00405B9F" w:rsidRDefault="00405B9F">
      <w:pPr>
        <w:rPr>
          <w:lang w:val="en-US"/>
        </w:rPr>
      </w:pPr>
    </w:p>
    <w:sectPr w:rsidR="00405B9F" w:rsidRPr="00405B9F" w:rsidSect="007B7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B9F"/>
    <w:rsid w:val="00405B9F"/>
    <w:rsid w:val="006B5893"/>
    <w:rsid w:val="007B7129"/>
    <w:rsid w:val="009A61C5"/>
    <w:rsid w:val="00BE1A5C"/>
    <w:rsid w:val="00EE6120"/>
    <w:rsid w:val="00F3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23C1F"/>
  <w15:chartTrackingRefBased/>
  <w15:docId w15:val="{92D7E95B-F6B4-4463-BA82-135970CE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B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B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B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B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B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B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B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B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5B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5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B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5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B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5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B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5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B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A25541D8BC69B4787A27331B931D4EA" ma:contentTypeVersion="15" ma:contentTypeDescription="Luo uusi asiakirja." ma:contentTypeScope="" ma:versionID="61db846e87750387548fa33fedb1b972">
  <xsd:schema xmlns:xsd="http://www.w3.org/2001/XMLSchema" xmlns:xs="http://www.w3.org/2001/XMLSchema" xmlns:p="http://schemas.microsoft.com/office/2006/metadata/properties" xmlns:ns2="891c1a07-41b0-488e-9ebd-cb166dc3f59d" xmlns:ns3="14d342ad-5bb7-494a-80ab-b4e48e0ce7a0" targetNamespace="http://schemas.microsoft.com/office/2006/metadata/properties" ma:root="true" ma:fieldsID="140da1459055f4f53b92061b6b08124a" ns2:_="" ns3:_="">
    <xsd:import namespace="891c1a07-41b0-488e-9ebd-cb166dc3f59d"/>
    <xsd:import namespace="14d342ad-5bb7-494a-80ab-b4e48e0ce7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c1a07-41b0-488e-9ebd-cb166dc3f5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uvien tunnisteet" ma:readOnly="false" ma:fieldId="{5cf76f15-5ced-4ddc-b409-7134ff3c332f}" ma:taxonomyMulti="true" ma:sspId="9ff1cd08-4fe1-44e5-9483-1d2ab2b945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342ad-5bb7-494a-80ab-b4e48e0ce7a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5177189-93b9-48bb-be19-bd6741467eaa}" ma:internalName="TaxCatchAll" ma:showField="CatchAllData" ma:web="14d342ad-5bb7-494a-80ab-b4e48e0ce7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d342ad-5bb7-494a-80ab-b4e48e0ce7a0"/>
    <lcf76f155ced4ddcb4097134ff3c332f xmlns="891c1a07-41b0-488e-9ebd-cb166dc3f59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4C9AA2E-4882-4790-8D82-D2C13E87C9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c1a07-41b0-488e-9ebd-cb166dc3f59d"/>
    <ds:schemaRef ds:uri="14d342ad-5bb7-494a-80ab-b4e48e0ce7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87392B-9337-4F8B-85C7-BAD8348B78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9E7AB5-D0F5-4DE8-B537-5D945DEAE8B3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14d342ad-5bb7-494a-80ab-b4e48e0ce7a0"/>
    <ds:schemaRef ds:uri="http://purl.org/dc/terms/"/>
    <ds:schemaRef ds:uri="891c1a07-41b0-488e-9ebd-cb166dc3f59d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414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ela Maija (GTK)</dc:creator>
  <cp:keywords/>
  <dc:description/>
  <cp:lastModifiedBy>Lampela Maija (GTK)</cp:lastModifiedBy>
  <cp:revision>1</cp:revision>
  <dcterms:created xsi:type="dcterms:W3CDTF">2025-06-16T07:07:00Z</dcterms:created>
  <dcterms:modified xsi:type="dcterms:W3CDTF">2025-06-16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25541D8BC69B4787A27331B931D4EA</vt:lpwstr>
  </property>
</Properties>
</file>